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1. The overlapped genes between the results of MeDIP-seq study and array-based study for t(15;17) AML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4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338"/>
        <w:gridCol w:w="1367"/>
        <w:gridCol w:w="1367"/>
        <w:gridCol w:w="1658"/>
        <w:gridCol w:w="1730"/>
      </w:tblGrid>
      <w:tr>
        <w:trPr>
          <w:trHeight w:val="1160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/>
              </w:rPr>
              <w:t>Gene ID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absolute methylation difference (MeDIP-seq)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/>
              </w:rPr>
              <w:t>P value (MeDIP-seq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 xml:space="preserve">(HELP) REFSEQ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/>
              </w:rPr>
              <w:t xml:space="preserve">HELP status </w:t>
            </w:r>
          </w:p>
        </w:tc>
      </w:tr>
      <w:tr>
        <w:trPr>
          <w:trHeight w:val="302" w:hRule="atLeast"/>
        </w:trPr>
        <w:tc>
          <w:tcPr>
            <w:tcW w:w="2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/>
              </w:rPr>
              <w:t>t(15;17) AML gene body, P &lt; 0.0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CDC9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</w:rPr>
              <w:t>0.16636753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859565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M_15337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ermethylated</w:t>
            </w:r>
          </w:p>
        </w:tc>
      </w:tr>
      <w:tr>
        <w:trPr>
          <w:trHeight w:val="302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FNB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</w:rPr>
              <w:t>0.1134891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230301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M_00140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ermethylated</w:t>
            </w:r>
          </w:p>
        </w:tc>
      </w:tr>
      <w:tr>
        <w:trPr>
          <w:trHeight w:val="302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TDP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00B050"/>
                <w:sz w:val="18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</w:rPr>
              <w:t>0.07032097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636177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M_04836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methylated</w:t>
            </w:r>
          </w:p>
        </w:tc>
      </w:tr>
      <w:tr>
        <w:trPr>
          <w:trHeight w:val="302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LD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00B050"/>
                <w:sz w:val="18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</w:rPr>
              <w:t>0.04047406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2357213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M_01226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methylated</w:t>
            </w:r>
          </w:p>
        </w:tc>
      </w:tr>
      <w:tr>
        <w:trPr>
          <w:trHeight w:val="302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1orf5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00B050"/>
                <w:sz w:val="18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</w:rPr>
              <w:t>0.12243428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550071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M_01783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methylated</w:t>
            </w:r>
          </w:p>
        </w:tc>
      </w:tr>
      <w:tr>
        <w:trPr>
          <w:trHeight w:val="302" w:hRule="atLeast"/>
        </w:trPr>
        <w:tc>
          <w:tcPr>
            <w:tcW w:w="2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/>
              </w:rPr>
              <w:t>t(15;17) AML promoters, P &lt; 0.0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CDC9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</w:rPr>
              <w:t>0.10218460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145989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M_15337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Hypermethylated </w:t>
            </w:r>
          </w:p>
        </w:tc>
      </w:tr>
      <w:tr>
        <w:trPr>
          <w:trHeight w:val="302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BLN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</w:rPr>
              <w:t>0.20320460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82615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M_08061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Hypermethylated </w:t>
            </w:r>
          </w:p>
        </w:tc>
      </w:tr>
      <w:tr>
        <w:trPr>
          <w:trHeight w:val="302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CP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00B050"/>
                <w:sz w:val="18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</w:rPr>
              <w:t>0.13793376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2768911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M_00109372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methylated</w:t>
            </w:r>
          </w:p>
        </w:tc>
      </w:tr>
      <w:tr>
        <w:trPr>
          <w:trHeight w:val="302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D3D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00B050"/>
                <w:sz w:val="18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</w:rPr>
              <w:t>0.1164439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610759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M_00073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methylated</w:t>
            </w:r>
          </w:p>
        </w:tc>
      </w:tr>
      <w:tr>
        <w:trPr>
          <w:trHeight w:val="302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GB"/>
              </w:rPr>
              <w:t>t(15;17) AML CGIs, P &lt; 0.0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CP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00B050"/>
                <w:sz w:val="18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</w:rPr>
              <w:t>0.09768036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2291923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M_01867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methylated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</w:rPr>
        <w:t>Genes that have absolute methylation difference labeled red are hypermethylated in MeDIP-seq, genes have absolute methylation difference labeled green are hypomethylated in MeDIP-seq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46:00Z</dcterms:created>
  <dc:creator>Marwa Saied</dc:creator>
  <dc:description/>
  <cp:keywords/>
  <dc:language>en-US</dc:language>
  <cp:lastModifiedBy>Marwa Saied</cp:lastModifiedBy>
  <dcterms:modified xsi:type="dcterms:W3CDTF">2012-02-14T14:17:00Z</dcterms:modified>
  <cp:revision>4</cp:revision>
  <dc:subject/>
  <dc:title/>
</cp:coreProperties>
</file>